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able S2 Primer sequences used in this study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92405</wp:posOffset>
                </wp:positionV>
                <wp:extent cx="4591050" cy="2468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0" cy="2468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3"/>
                              <w:gridCol w:w="5347"/>
                            </w:tblGrid>
                            <w:tr>
                              <w:trPr/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rimes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equence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’→3’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ACATCGCTCAGACAC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TGTAGTTGAGGTCAATGAA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SMC1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ATGTGATTCCTGGCTCCA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CGGCACTGAGTGTGAGG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88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SMD11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TAGGTGAGTGCTGGCT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ACACACTCTCCAAAGGAC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5pt;height:194.4pt;mso-wrap-distance-left:9pt;mso-wrap-distance-right:9pt;mso-wrap-distance-top:0pt;mso-wrap-distance-bottom:0pt;margin-top:15.15pt;mso-position-vertical-relative:text;margin-left:116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3"/>
                        <w:gridCol w:w="5347"/>
                      </w:tblGrid>
                      <w:tr>
                        <w:trPr/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rimes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equence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5’→3’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ACATCGCTCAGACAC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TGTAGTTGAGGTCAATGAA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SMC1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ATGTGATTCCTGGCTCCA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CGGCACTGAGTGTGAGGTGT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88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SMD11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TAGGTGAGTGCTGGCTTCAG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ACACACTCTCCAAAGGAC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08:52:00Z</dcterms:created>
  <dc:creator>5哒糖糖</dc:creator>
  <dc:description/>
  <dc:language>en-US</dc:language>
  <cp:lastModifiedBy>5哒糖糖</cp:lastModifiedBy>
  <dcterms:modified xsi:type="dcterms:W3CDTF">2024-02-09T08:53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884A159C6742EF90CB09BB70A0824C_11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